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after="313" w:afterLines="10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  <w:sz w:val="24"/>
        </w:rPr>
        <w:t>Supplementa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ry</w:t>
      </w:r>
      <w:r>
        <w:rPr>
          <w:rFonts w:hint="default" w:ascii="Times New Roman" w:hAnsi="Times New Roman" w:cs="Times New Roman"/>
          <w:b/>
          <w:bCs/>
          <w:sz w:val="24"/>
        </w:rPr>
        <w:t xml:space="preserve"> Tabl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Patient and cycle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characteristics </w:t>
      </w:r>
      <w:r>
        <w:rPr>
          <w:rFonts w:hint="default" w:ascii="Times New Roman" w:hAnsi="Times New Roman" w:cs="Times New Roman"/>
          <w:b/>
          <w:bCs/>
          <w:sz w:val="24"/>
        </w:rPr>
        <w:t>in fresh transfer and freeze-all cycles.</w:t>
      </w:r>
    </w:p>
    <w:tbl>
      <w:tblPr>
        <w:tblStyle w:val="8"/>
        <w:tblpPr w:leftFromText="180" w:rightFromText="180" w:vertAnchor="page" w:horzAnchor="page" w:tblpX="1183" w:tblpY="968"/>
        <w:tblOverlap w:val="never"/>
        <w:tblW w:w="499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3"/>
        <w:gridCol w:w="2031"/>
        <w:gridCol w:w="2054"/>
        <w:gridCol w:w="952"/>
        <w:gridCol w:w="2054"/>
        <w:gridCol w:w="2054"/>
        <w:gridCol w:w="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Merge w:val="restart"/>
            <w:vAlign w:val="center"/>
          </w:tcPr>
          <w:p>
            <w:pPr>
              <w:widowControl/>
              <w:tabs>
                <w:tab w:val="left" w:pos="1426"/>
              </w:tabs>
              <w:autoSpaceDE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eastAsia="zh-CN"/>
              </w:rPr>
              <w:tab/>
            </w:r>
          </w:p>
        </w:tc>
        <w:tc>
          <w:tcPr>
            <w:tcW w:w="1724" w:type="pct"/>
            <w:gridSpan w:val="3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Fresh cycle</w:t>
            </w:r>
          </w:p>
        </w:tc>
        <w:tc>
          <w:tcPr>
            <w:tcW w:w="1744" w:type="pct"/>
            <w:gridSpan w:val="3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Free-all cy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Merge w:val="continue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Group A, n=20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Gropu B, n=233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Group A, n=45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Gropu B, n=581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31.55 ± 3.54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32.28 ± 3.87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039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31.45 ± 3.64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32.14 ± 3.73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BMI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22.92 ± 3.42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22.80 ± 3.68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722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22.76 ± 3.41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22.86 ± 3.60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AFC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11.99 ± 4.84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12.86 ± 5.65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086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17.53 ± 8.00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 xml:space="preserve">17.21 ± 7.96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/>
              </w:rPr>
              <w:t>Duration of infertility (y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3 (2, 4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2.5 (2, 4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0.74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2 (2, 4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3 (2, 4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 xml:space="preserve">2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at baselin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pg/m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7.72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9.77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9.38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9.64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7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8.06 ± 18.66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9.13 ± 17.80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FSH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 xml:space="preserve">at baseline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IU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/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7.2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74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7.09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92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47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6.35 ± 2.09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6.65 ± 1.88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LH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 xml:space="preserve">at baseline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IU/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3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9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24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96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  <w:bookmarkEnd w:id="0"/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15 ± 2.92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96 ± 2.38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Tota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gonadotrophin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dose (IU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389.07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764.45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389.0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741.60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gt;0.5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255.97 ± 796.57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303.50 ± 827.83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Duration of stimulation (d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9.58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49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9.71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.37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35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0.00 ± 1.44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9.80 ± 1.41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Total antagonist dose (mg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375 (0.25, 0.5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5 (0.25, 0.75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375 (0.125, 0.519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5 (0.375, 0.625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Added rLH dose (IU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487.5 (150, 975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300 (75, 900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016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375 (150, 825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225 (75, 675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E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</w:rPr>
              <w:t xml:space="preserve">2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at trigger da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pg/m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505.83 ± 1184.88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564.70 ± 1301.43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62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117.46 ± 2254.28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991.93 ± 2425.63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P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 xml:space="preserve">at trigger day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ng/m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75 ± 0.48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80 ± 0.40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24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99 ± 0.61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.02 ± 0.77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LH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 xml:space="preserve">at trigger day 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(IU/L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.28 ± 0.89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32 ± 2.00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.03 ± 1.06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05 ± 1.88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FORT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54 ± 0.23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49 ± 0.21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04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54 ± 0.25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53 ± 0.25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widowControl/>
              <w:autoSpaceDE w:val="0"/>
              <w:spacing w:after="0" w:line="240" w:lineRule="auto"/>
              <w:jc w:val="left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Insemination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ind w:left="210" w:leftChars="100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IVF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142 (68.3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167 (71.7%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436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312 (68.1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370 (63.7%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ind w:left="210" w:leftChars="100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ICSI or IVF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 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 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highlight w:val="none"/>
              </w:rPr>
              <w:t>ICSI split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66 (31.7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66 (28.3%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146 (31.9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211 (36.3%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ertilization rat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(IVF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63 ± 0.22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66 ± 0.24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239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62 ± 0.21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57 ± 0.24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ertilization rat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 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(ICSI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71 ± 0.22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75 ± 0.23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1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75 ± 0.19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76 ± 0.20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No. of oocytes retrieved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0.24 ± 4.6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10.17 ± 4.43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882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6.38 ± 7.00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5.83 ± 7.42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No.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o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f MII oocytes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7.33 ± 3.77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7.24 ± 3.73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889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0.98 ± 5.95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0.29 ± 5.84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. of g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ood-quality embry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 on day 3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3.18 ± 2.6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3.42 ± 2.49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35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79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70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5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79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No. of t</w:t>
            </w: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otal embryos available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47 ± 1.97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3.55 ± 1.91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654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58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.50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4.44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2.50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5000" w:type="pct"/>
            <w:gridSpan w:val="7"/>
            <w:vAlign w:val="center"/>
          </w:tcPr>
          <w:p>
            <w:pPr>
              <w:widowControl/>
              <w:autoSpaceDE w:val="0"/>
              <w:spacing w:after="0"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Parameters in the first embryo transfer cy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Endometrial thickness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0.19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 1.78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9.82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 1.95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037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 xml:space="preserve">9.28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1.98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 xml:space="preserve">9.27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1.82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>No. of embryos transferred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.93 </w:t>
            </w:r>
            <w:bookmarkStart w:id="1" w:name="OLE_LINK2"/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±</w:t>
            </w:r>
            <w:bookmarkEnd w:id="1"/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 0.41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.99 ± 0.41 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165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.9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25 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1.96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± </w:t>
            </w: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 xml:space="preserve">0.28 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AdvOT156ec773" w:cs="Times New Roman"/>
                <w:b w:val="0"/>
                <w:bCs w:val="0"/>
                <w:color w:val="000000"/>
                <w:kern w:val="0"/>
                <w:sz w:val="18"/>
                <w:szCs w:val="20"/>
                <w:lang w:val="en-US" w:eastAsia="zh-CN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7"/>
            <w:vAlign w:val="center"/>
          </w:tcPr>
          <w:p>
            <w:pPr>
              <w:widowControl/>
              <w:autoSpaceDE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 xml:space="preserve">Embryo stage at transfe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ind w:leftChars="100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/>
              </w:rPr>
              <w:t>Cleavage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202 (97.1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233 (100%)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0.011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397 (86.7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498 (85.7%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0.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pct"/>
            <w:vAlign w:val="center"/>
          </w:tcPr>
          <w:p>
            <w:pPr>
              <w:widowControl/>
              <w:autoSpaceDE w:val="0"/>
              <w:spacing w:after="0" w:line="240" w:lineRule="auto"/>
              <w:ind w:leftChars="100"/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dvOT156ec773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Blastocyst 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6 (2.9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325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61 (13.3%)</w:t>
            </w:r>
          </w:p>
        </w:tc>
        <w:tc>
          <w:tcPr>
            <w:tcW w:w="703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20"/>
                <w:lang w:val="en-US" w:eastAsia="zh-CN"/>
              </w:rPr>
              <w:t>83 (14.3%)</w:t>
            </w:r>
          </w:p>
        </w:tc>
        <w:tc>
          <w:tcPr>
            <w:tcW w:w="338" w:type="pct"/>
            <w:vAlign w:val="center"/>
          </w:tcPr>
          <w:p>
            <w:pPr>
              <w:widowControl/>
              <w:autoSpaceDE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20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i/>
          <w:iCs/>
          <w:sz w:val="18"/>
          <w:szCs w:val="18"/>
        </w:rPr>
        <w:t>Note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Data are mean (SD), median (IQR), or n (%). E</w:t>
      </w:r>
      <w:r>
        <w:rPr>
          <w:rFonts w:hint="default"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 xml:space="preserve">= </w:t>
      </w:r>
      <w:r>
        <w:rPr>
          <w:rFonts w:hint="default" w:ascii="Times New Roman" w:hAnsi="Times New Roman" w:cs="Times New Roman"/>
          <w:color w:val="231F20"/>
          <w:sz w:val="18"/>
          <w:szCs w:val="18"/>
        </w:rPr>
        <w:t>oestradiol, P=progesterone</w:t>
      </w:r>
      <w:r>
        <w:rPr>
          <w:rFonts w:hint="default" w:ascii="Times New Roman" w:hAnsi="Times New Roman" w:cs="Times New Roman"/>
          <w:sz w:val="18"/>
          <w:szCs w:val="18"/>
        </w:rPr>
        <w:t xml:space="preserve">, MII=metaphase II, rLH= recombinant LH. 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hint="default" w:ascii="Times New Roman" w:hAnsi="Times New Roman" w:cs="Times New Roman"/>
          <w:sz w:val="18"/>
          <w:szCs w:val="18"/>
        </w:rPr>
        <w:t xml:space="preserve"> FORT= follicle output rate, calculated as the number of 16-22 mm preovulatory follicles/the number of 3-8 mm antral follicles on the third day of the menstrual cycle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40" w:after="120"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283" w:right="1213" w:bottom="113" w:left="121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56ec77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ABC3B51"/>
    <w:rsid w:val="0C495523"/>
    <w:rsid w:val="0CEF2C94"/>
    <w:rsid w:val="0F015C74"/>
    <w:rsid w:val="16F80B1A"/>
    <w:rsid w:val="1C280D71"/>
    <w:rsid w:val="1CF8143D"/>
    <w:rsid w:val="210A1F8B"/>
    <w:rsid w:val="29F85246"/>
    <w:rsid w:val="2C0D2402"/>
    <w:rsid w:val="33317249"/>
    <w:rsid w:val="3DE61C1E"/>
    <w:rsid w:val="474456FB"/>
    <w:rsid w:val="48641E46"/>
    <w:rsid w:val="4A9B5F3D"/>
    <w:rsid w:val="4DC057B5"/>
    <w:rsid w:val="50EA1D68"/>
    <w:rsid w:val="560350F0"/>
    <w:rsid w:val="5B677AA1"/>
    <w:rsid w:val="5E5A5B37"/>
    <w:rsid w:val="60CE4842"/>
    <w:rsid w:val="76544527"/>
    <w:rsid w:val="76BF2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1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2"/>
    <w:basedOn w:val="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05:38:00Z</dcterms:created>
  <dc:creator>伊洋</dc:creator>
  <cp:lastModifiedBy>伊洋</cp:lastModifiedBy>
  <dcterms:modified xsi:type="dcterms:W3CDTF">2020-12-09T18:5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